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18F06" w14:textId="3CE0D6C7" w:rsidR="006E6FE6" w:rsidRDefault="006E6FE6" w:rsidP="006E6FE6">
      <w:pPr>
        <w:autoSpaceDE w:val="0"/>
        <w:autoSpaceDN w:val="0"/>
        <w:adjustRightInd w:val="0"/>
        <w:jc w:val="left"/>
        <w:rPr>
          <w:b/>
          <w:bCs/>
          <w:kern w:val="0"/>
          <w:sz w:val="24"/>
        </w:rPr>
      </w:pPr>
      <w:r w:rsidRPr="00900C30">
        <w:rPr>
          <w:b/>
          <w:bCs/>
          <w:kern w:val="0"/>
          <w:sz w:val="24"/>
        </w:rPr>
        <w:t>Table S2 Plasmids used in this study.</w:t>
      </w:r>
    </w:p>
    <w:tbl>
      <w:tblPr>
        <w:tblW w:w="9961" w:type="dxa"/>
        <w:tblInd w:w="-72" w:type="dxa"/>
        <w:tblLayout w:type="fixed"/>
        <w:tblLook w:val="0000" w:firstRow="0" w:lastRow="0" w:firstColumn="0" w:lastColumn="0" w:noHBand="0" w:noVBand="0"/>
      </w:tblPr>
      <w:tblGrid>
        <w:gridCol w:w="2165"/>
        <w:gridCol w:w="7796"/>
      </w:tblGrid>
      <w:tr w:rsidR="006E6FE6" w:rsidRPr="00900C30" w14:paraId="2A505625" w14:textId="77777777" w:rsidTr="00786FBF">
        <w:trPr>
          <w:trHeight w:val="300"/>
        </w:trPr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D8A9E2" w14:textId="77777777" w:rsidR="006E6FE6" w:rsidRPr="00900C30" w:rsidRDefault="006E6FE6" w:rsidP="00786FBF">
            <w:pPr>
              <w:widowControl/>
              <w:rPr>
                <w:b/>
                <w:bCs/>
                <w:kern w:val="0"/>
                <w:sz w:val="24"/>
              </w:rPr>
            </w:pPr>
            <w:r w:rsidRPr="00900C30">
              <w:rPr>
                <w:b/>
                <w:bCs/>
                <w:kern w:val="0"/>
                <w:sz w:val="24"/>
              </w:rPr>
              <w:t>Names</w:t>
            </w:r>
          </w:p>
        </w:tc>
        <w:tc>
          <w:tcPr>
            <w:tcW w:w="7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F9E844" w14:textId="77777777" w:rsidR="006E6FE6" w:rsidRPr="00900C30" w:rsidRDefault="006E6FE6" w:rsidP="00786FBF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900C30">
              <w:rPr>
                <w:b/>
                <w:bCs/>
                <w:kern w:val="0"/>
                <w:sz w:val="24"/>
              </w:rPr>
              <w:t>Descriptions</w:t>
            </w:r>
          </w:p>
        </w:tc>
      </w:tr>
      <w:tr w:rsidR="006E6FE6" w:rsidRPr="00900C30" w14:paraId="538C767B" w14:textId="77777777" w:rsidTr="00786FBF">
        <w:trPr>
          <w:trHeight w:val="300"/>
        </w:trPr>
        <w:tc>
          <w:tcPr>
            <w:tcW w:w="2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0580F6" w14:textId="77777777" w:rsidR="006E6FE6" w:rsidRPr="00900C30" w:rsidRDefault="006E6FE6" w:rsidP="00786FBF">
            <w:pPr>
              <w:widowControl/>
              <w:rPr>
                <w:kern w:val="0"/>
                <w:sz w:val="24"/>
              </w:rPr>
            </w:pPr>
            <w:proofErr w:type="spellStart"/>
            <w:r w:rsidRPr="00900C30">
              <w:rPr>
                <w:kern w:val="0"/>
                <w:sz w:val="24"/>
              </w:rPr>
              <w:t>pKN</w:t>
            </w:r>
            <w:proofErr w:type="spellEnd"/>
          </w:p>
        </w:tc>
        <w:tc>
          <w:tcPr>
            <w:tcW w:w="7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314E0F" w14:textId="77777777" w:rsidR="006E6FE6" w:rsidRPr="00900C30" w:rsidRDefault="006E6FE6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used to construct complementation vectors and other vectors; with the </w:t>
            </w:r>
            <w:r w:rsidRPr="00900C30">
              <w:rPr>
                <w:i/>
                <w:iCs/>
                <w:kern w:val="0"/>
                <w:sz w:val="24"/>
              </w:rPr>
              <w:t>NPTII</w:t>
            </w:r>
            <w:r w:rsidRPr="00900C30">
              <w:rPr>
                <w:kern w:val="0"/>
                <w:sz w:val="24"/>
              </w:rPr>
              <w:t xml:space="preserve"> gene as a selective marker inserted into </w:t>
            </w:r>
            <w:proofErr w:type="spellStart"/>
            <w:r w:rsidRPr="00900C30">
              <w:rPr>
                <w:kern w:val="0"/>
                <w:sz w:val="24"/>
              </w:rPr>
              <w:t>pKS</w:t>
            </w:r>
            <w:proofErr w:type="spellEnd"/>
            <w:r w:rsidRPr="00900C30">
              <w:rPr>
                <w:kern w:val="0"/>
                <w:sz w:val="24"/>
                <w:vertAlign w:val="superscript"/>
              </w:rPr>
              <w:t xml:space="preserve">+ </w:t>
            </w:r>
            <w:r w:rsidRPr="00900C30">
              <w:rPr>
                <w:noProof/>
                <w:kern w:val="0"/>
                <w:sz w:val="24"/>
              </w:rPr>
              <w:t>(Yang et al., 2010)</w:t>
            </w:r>
            <w:r w:rsidRPr="00900C30">
              <w:rPr>
                <w:kern w:val="0"/>
                <w:sz w:val="24"/>
              </w:rPr>
              <w:t>.</w:t>
            </w:r>
          </w:p>
        </w:tc>
      </w:tr>
      <w:tr w:rsidR="006E6FE6" w:rsidRPr="00900C30" w14:paraId="1D794B83" w14:textId="77777777" w:rsidTr="00786FBF">
        <w:trPr>
          <w:trHeight w:val="529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2F24" w14:textId="44DFD4CE" w:rsidR="006E6FE6" w:rsidRPr="00900C30" w:rsidRDefault="006E6FE6" w:rsidP="00786FBF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-</w:t>
            </w:r>
            <w:r w:rsidR="008D6818">
              <w:rPr>
                <w:i/>
                <w:kern w:val="0"/>
                <w:sz w:val="24"/>
              </w:rPr>
              <w:t>UBP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F457A" w14:textId="2FD24E4B" w:rsidR="006E6FE6" w:rsidRPr="00900C30" w:rsidRDefault="008D6818" w:rsidP="00786FBF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UBP3</w:t>
            </w:r>
            <w:r w:rsidR="006E6FE6" w:rsidRPr="00900C30">
              <w:rPr>
                <w:kern w:val="0"/>
                <w:sz w:val="24"/>
              </w:rPr>
              <w:t xml:space="preserve"> complementation vector; </w:t>
            </w:r>
            <w:r w:rsidR="00BA0BB1">
              <w:rPr>
                <w:i/>
                <w:kern w:val="0"/>
                <w:sz w:val="24"/>
              </w:rPr>
              <w:t>UBP3</w:t>
            </w:r>
            <w:r w:rsidR="006E6FE6" w:rsidRPr="00900C30">
              <w:rPr>
                <w:kern w:val="0"/>
                <w:sz w:val="24"/>
              </w:rPr>
              <w:t xml:space="preserve"> </w:t>
            </w:r>
            <w:r w:rsidR="006E6FE6" w:rsidRPr="00900C30">
              <w:rPr>
                <w:sz w:val="24"/>
              </w:rPr>
              <w:t>gene</w:t>
            </w:r>
            <w:r w:rsidR="006E6FE6" w:rsidRPr="00900C30">
              <w:rPr>
                <w:kern w:val="0"/>
                <w:sz w:val="24"/>
              </w:rPr>
              <w:t xml:space="preserve"> containing 1.5 kb promoter and 0.5 kb terminator regions were amplified and inserted into </w:t>
            </w:r>
            <w:proofErr w:type="spellStart"/>
            <w:r w:rsidR="006E6FE6" w:rsidRPr="00900C30">
              <w:rPr>
                <w:kern w:val="0"/>
                <w:sz w:val="24"/>
              </w:rPr>
              <w:t>pKN</w:t>
            </w:r>
            <w:proofErr w:type="spellEnd"/>
            <w:r w:rsidR="006E6FE6" w:rsidRPr="00900C30">
              <w:rPr>
                <w:kern w:val="0"/>
                <w:sz w:val="24"/>
              </w:rPr>
              <w:t>.</w:t>
            </w:r>
          </w:p>
        </w:tc>
      </w:tr>
      <w:tr w:rsidR="006E6FE6" w:rsidRPr="00900C30" w14:paraId="6030154C" w14:textId="77777777" w:rsidTr="00786FBF">
        <w:trPr>
          <w:trHeight w:val="529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2B389" w14:textId="77777777" w:rsidR="006E6FE6" w:rsidRPr="00900C30" w:rsidRDefault="006E6FE6" w:rsidP="00786FBF">
            <w:pPr>
              <w:widowControl/>
              <w:rPr>
                <w:kern w:val="0"/>
                <w:sz w:val="24"/>
              </w:rPr>
            </w:pP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6B87" w14:textId="77777777" w:rsidR="006E6FE6" w:rsidRPr="00900C30" w:rsidRDefault="006E6FE6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used to construct vectors to constitutively express selected genes; with the fungal constitutive promoter RP27 </w:t>
            </w:r>
            <w:r w:rsidRPr="00900C30">
              <w:rPr>
                <w:noProof/>
                <w:kern w:val="0"/>
                <w:sz w:val="24"/>
              </w:rPr>
              <w:t>(Yang et al., 2010)</w:t>
            </w:r>
            <w:r w:rsidRPr="00900C30">
              <w:rPr>
                <w:kern w:val="0"/>
                <w:sz w:val="24"/>
              </w:rPr>
              <w:t>.</w:t>
            </w:r>
          </w:p>
        </w:tc>
      </w:tr>
      <w:tr w:rsidR="006E6FE6" w:rsidRPr="00900C30" w14:paraId="7625B356" w14:textId="77777777" w:rsidTr="00786FBF">
        <w:trPr>
          <w:trHeight w:val="529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DFD2C" w14:textId="09D5F31E" w:rsidR="006E6FE6" w:rsidRPr="00900C30" w:rsidRDefault="006E6FE6" w:rsidP="00786FBF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RG-</w:t>
            </w:r>
            <w:r w:rsidR="00BA0BB1">
              <w:rPr>
                <w:i/>
                <w:kern w:val="0"/>
                <w:sz w:val="24"/>
              </w:rPr>
              <w:t>UBP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63E6D" w14:textId="0A75AD20" w:rsidR="006E6FE6" w:rsidRPr="00900C30" w:rsidRDefault="006E6FE6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sub-cellular localization of </w:t>
            </w:r>
            <w:r w:rsidR="00BA0BB1">
              <w:rPr>
                <w:kern w:val="0"/>
                <w:sz w:val="24"/>
              </w:rPr>
              <w:t>UBP3</w:t>
            </w:r>
            <w:r w:rsidRPr="00900C30">
              <w:rPr>
                <w:kern w:val="0"/>
                <w:sz w:val="24"/>
              </w:rPr>
              <w:t xml:space="preserve"> protein; coding region of </w:t>
            </w:r>
            <w:r w:rsidR="00BA0BB1">
              <w:rPr>
                <w:i/>
                <w:sz w:val="24"/>
              </w:rPr>
              <w:t>UBP3</w:t>
            </w:r>
            <w:r w:rsidRPr="00900C30">
              <w:rPr>
                <w:kern w:val="0"/>
                <w:sz w:val="24"/>
              </w:rPr>
              <w:t xml:space="preserve"> was cloned into vector </w:t>
            </w: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6E6FE6" w:rsidRPr="00900C30" w14:paraId="09A640DB" w14:textId="77777777" w:rsidTr="00786FBF">
        <w:trPr>
          <w:trHeight w:val="36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DDEFC" w14:textId="0AB9F4DB" w:rsidR="006E6FE6" w:rsidRPr="00900C30" w:rsidRDefault="006E6FE6" w:rsidP="00786FBF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RG-</w:t>
            </w:r>
            <w:r w:rsidR="00BA0BB1">
              <w:rPr>
                <w:i/>
                <w:kern w:val="0"/>
                <w:sz w:val="24"/>
              </w:rPr>
              <w:t>RPL2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01D05" w14:textId="61AA67D6" w:rsidR="006E6FE6" w:rsidRPr="00900C30" w:rsidRDefault="006E6FE6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sub-cellular localization of </w:t>
            </w:r>
            <w:r w:rsidR="00BA0BB1">
              <w:rPr>
                <w:kern w:val="0"/>
                <w:sz w:val="24"/>
              </w:rPr>
              <w:t xml:space="preserve">RPL25 </w:t>
            </w:r>
            <w:r w:rsidRPr="00900C30">
              <w:rPr>
                <w:kern w:val="0"/>
                <w:sz w:val="24"/>
              </w:rPr>
              <w:t xml:space="preserve">protein; coding region of </w:t>
            </w:r>
            <w:r w:rsidR="00BA0BB1">
              <w:rPr>
                <w:i/>
                <w:sz w:val="24"/>
              </w:rPr>
              <w:t>RPL25</w:t>
            </w:r>
            <w:r w:rsidRPr="00900C30">
              <w:rPr>
                <w:i/>
                <w:sz w:val="24"/>
              </w:rPr>
              <w:t xml:space="preserve"> </w:t>
            </w:r>
            <w:r w:rsidRPr="00900C30">
              <w:rPr>
                <w:kern w:val="0"/>
                <w:sz w:val="24"/>
              </w:rPr>
              <w:t xml:space="preserve">was cloned into vector </w:t>
            </w: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6E6FE6" w:rsidRPr="00900C30" w14:paraId="4FA63E60" w14:textId="77777777" w:rsidTr="00BA0BB1">
        <w:trPr>
          <w:trHeight w:val="360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12C4BC" w14:textId="6F4C2381" w:rsidR="006E6FE6" w:rsidRPr="00900C30" w:rsidRDefault="006E6FE6" w:rsidP="00786FBF">
            <w:pPr>
              <w:widowControl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KNRG-</w:t>
            </w:r>
            <w:r w:rsidR="00BA0BB1">
              <w:rPr>
                <w:i/>
                <w:kern w:val="0"/>
                <w:sz w:val="24"/>
              </w:rPr>
              <w:t>ATG8</w:t>
            </w: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123C75" w14:textId="160A61A8" w:rsidR="006E6FE6" w:rsidRPr="00900C30" w:rsidRDefault="006E6FE6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sub-cellular localization of </w:t>
            </w:r>
            <w:r w:rsidR="00BA0BB1">
              <w:rPr>
                <w:kern w:val="0"/>
                <w:sz w:val="24"/>
              </w:rPr>
              <w:t>ATG8</w:t>
            </w:r>
            <w:r w:rsidRPr="00900C30">
              <w:rPr>
                <w:kern w:val="0"/>
                <w:sz w:val="24"/>
              </w:rPr>
              <w:t xml:space="preserve"> protein; coding region of </w:t>
            </w:r>
            <w:r w:rsidR="00BA0BB1">
              <w:rPr>
                <w:i/>
                <w:sz w:val="24"/>
              </w:rPr>
              <w:t>ATG8</w:t>
            </w:r>
            <w:r w:rsidRPr="00900C30">
              <w:rPr>
                <w:kern w:val="0"/>
                <w:sz w:val="24"/>
              </w:rPr>
              <w:t xml:space="preserve"> was cloned into vector </w:t>
            </w:r>
            <w:proofErr w:type="spellStart"/>
            <w:r w:rsidRPr="00900C30">
              <w:rPr>
                <w:kern w:val="0"/>
                <w:sz w:val="24"/>
              </w:rPr>
              <w:t>pKNRG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  <w:tr w:rsidR="006E6FE6" w:rsidRPr="00900C30" w14:paraId="4CF3EEB6" w14:textId="77777777" w:rsidTr="00BA0BB1">
        <w:trPr>
          <w:trHeight w:val="360"/>
        </w:trPr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3DBF7" w14:textId="7B9DA8DA" w:rsidR="006E6FE6" w:rsidRPr="00900C30" w:rsidRDefault="006E6FE6" w:rsidP="00786FBF">
            <w:pPr>
              <w:widowControl/>
              <w:rPr>
                <w:kern w:val="0"/>
                <w:sz w:val="24"/>
              </w:rPr>
            </w:pPr>
            <w:r w:rsidRPr="00900C30">
              <w:rPr>
                <w:noProof/>
                <w:sz w:val="24"/>
              </w:rPr>
              <w:t>pK</w:t>
            </w:r>
            <w:r w:rsidR="00286C25">
              <w:rPr>
                <w:noProof/>
                <w:sz w:val="24"/>
              </w:rPr>
              <w:t>N</w:t>
            </w:r>
            <w:r w:rsidR="00BA0BB1">
              <w:rPr>
                <w:noProof/>
                <w:sz w:val="24"/>
              </w:rPr>
              <w:t>FLAG</w:t>
            </w:r>
            <w:r w:rsidRPr="00900C30">
              <w:rPr>
                <w:bCs/>
                <w:noProof/>
                <w:sz w:val="24"/>
              </w:rPr>
              <w:t>-</w:t>
            </w:r>
            <w:r w:rsidR="00BA0BB1">
              <w:rPr>
                <w:bCs/>
                <w:i/>
                <w:noProof/>
                <w:sz w:val="24"/>
              </w:rPr>
              <w:t>SMO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A6C93" w14:textId="34BAF68A" w:rsidR="006E6FE6" w:rsidRPr="00900C30" w:rsidRDefault="006E6FE6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 xml:space="preserve">Vector for </w:t>
            </w:r>
            <w:r w:rsidR="00BA0BB1">
              <w:rPr>
                <w:kern w:val="0"/>
                <w:sz w:val="24"/>
              </w:rPr>
              <w:t>ubiquitination</w:t>
            </w:r>
            <w:r w:rsidRPr="00900C30">
              <w:rPr>
                <w:kern w:val="0"/>
                <w:sz w:val="24"/>
              </w:rPr>
              <w:t xml:space="preserve"> of </w:t>
            </w:r>
            <w:r w:rsidR="00BA0BB1">
              <w:rPr>
                <w:kern w:val="0"/>
                <w:sz w:val="24"/>
              </w:rPr>
              <w:t>SMO1</w:t>
            </w:r>
            <w:r w:rsidRPr="00900C30">
              <w:rPr>
                <w:kern w:val="0"/>
                <w:sz w:val="24"/>
              </w:rPr>
              <w:t xml:space="preserve"> protein; coding region of </w:t>
            </w:r>
            <w:r w:rsidR="00BA0BB1">
              <w:rPr>
                <w:i/>
                <w:sz w:val="24"/>
              </w:rPr>
              <w:t>SMO1</w:t>
            </w:r>
            <w:r w:rsidRPr="00900C30">
              <w:rPr>
                <w:kern w:val="0"/>
                <w:sz w:val="24"/>
              </w:rPr>
              <w:t xml:space="preserve"> was cloned into vector </w:t>
            </w:r>
            <w:proofErr w:type="spellStart"/>
            <w:r w:rsidRPr="00900C30">
              <w:rPr>
                <w:kern w:val="0"/>
                <w:sz w:val="24"/>
              </w:rPr>
              <w:t>pKN</w:t>
            </w:r>
            <w:r w:rsidR="00BA0BB1">
              <w:rPr>
                <w:kern w:val="0"/>
                <w:sz w:val="24"/>
              </w:rPr>
              <w:t>FLAG</w:t>
            </w:r>
            <w:proofErr w:type="spellEnd"/>
            <w:r w:rsidRPr="00900C30">
              <w:rPr>
                <w:kern w:val="0"/>
                <w:sz w:val="24"/>
              </w:rPr>
              <w:t>.</w:t>
            </w:r>
          </w:p>
        </w:tc>
      </w:tr>
    </w:tbl>
    <w:p w14:paraId="2D3F8158" w14:textId="763645B8" w:rsidR="006E6FE6" w:rsidRDefault="006E6FE6" w:rsidP="006E6FE6">
      <w:pPr>
        <w:rPr>
          <w:b/>
          <w:kern w:val="0"/>
          <w:sz w:val="24"/>
        </w:rPr>
      </w:pPr>
    </w:p>
    <w:p w14:paraId="1B1D882D" w14:textId="442F1BAB" w:rsidR="00387848" w:rsidRPr="00387848" w:rsidRDefault="00387848" w:rsidP="006E6FE6">
      <w:pPr>
        <w:rPr>
          <w:rFonts w:hint="eastAsia"/>
          <w:bCs/>
          <w:kern w:val="0"/>
          <w:sz w:val="24"/>
        </w:rPr>
      </w:pPr>
      <w:r w:rsidRPr="00387848">
        <w:rPr>
          <w:bCs/>
          <w:kern w:val="0"/>
          <w:sz w:val="24"/>
        </w:rPr>
        <w:t xml:space="preserve">Yang, J., Zhao, X., Sun, J., Kang, Z., Ding, S., Xu, J. R., &amp; Peng, Y. L. (2010). A novel protein Com1 is required for normal conidium morphology and full virulence in </w:t>
      </w:r>
      <w:proofErr w:type="spellStart"/>
      <w:r w:rsidRPr="00387848">
        <w:rPr>
          <w:bCs/>
          <w:kern w:val="0"/>
          <w:sz w:val="24"/>
        </w:rPr>
        <w:t>Magnaporthe</w:t>
      </w:r>
      <w:proofErr w:type="spellEnd"/>
      <w:r w:rsidRPr="00387848">
        <w:rPr>
          <w:bCs/>
          <w:kern w:val="0"/>
          <w:sz w:val="24"/>
        </w:rPr>
        <w:t xml:space="preserve"> </w:t>
      </w:r>
      <w:proofErr w:type="spellStart"/>
      <w:r w:rsidRPr="00387848">
        <w:rPr>
          <w:bCs/>
          <w:kern w:val="0"/>
          <w:sz w:val="24"/>
        </w:rPr>
        <w:t>oryzae</w:t>
      </w:r>
      <w:proofErr w:type="spellEnd"/>
      <w:r w:rsidRPr="00387848">
        <w:rPr>
          <w:bCs/>
          <w:kern w:val="0"/>
          <w:sz w:val="24"/>
        </w:rPr>
        <w:t xml:space="preserve">. Molecular plant-microbe </w:t>
      </w:r>
      <w:proofErr w:type="gramStart"/>
      <w:r w:rsidRPr="00387848">
        <w:rPr>
          <w:bCs/>
          <w:kern w:val="0"/>
          <w:sz w:val="24"/>
        </w:rPr>
        <w:t>interactions :</w:t>
      </w:r>
      <w:proofErr w:type="gramEnd"/>
      <w:r w:rsidRPr="00387848">
        <w:rPr>
          <w:bCs/>
          <w:kern w:val="0"/>
          <w:sz w:val="24"/>
        </w:rPr>
        <w:t xml:space="preserve"> MPMI, 23(1), 112–123.</w:t>
      </w:r>
    </w:p>
    <w:p w14:paraId="43CAE5A0" w14:textId="77777777" w:rsidR="008E63FE" w:rsidRPr="006E6FE6" w:rsidRDefault="008E63FE" w:rsidP="00AF1997">
      <w:pPr>
        <w:autoSpaceDE w:val="0"/>
        <w:autoSpaceDN w:val="0"/>
        <w:adjustRightInd w:val="0"/>
        <w:rPr>
          <w:rFonts w:hint="eastAsia"/>
        </w:rPr>
      </w:pPr>
    </w:p>
    <w:sectPr w:rsidR="008E63FE" w:rsidRPr="006E6FE6" w:rsidSect="00ED6DA6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6554B" w14:textId="77777777" w:rsidR="00087249" w:rsidRDefault="00087249" w:rsidP="00573059">
      <w:r>
        <w:separator/>
      </w:r>
    </w:p>
  </w:endnote>
  <w:endnote w:type="continuationSeparator" w:id="0">
    <w:p w14:paraId="3C558571" w14:textId="77777777" w:rsidR="00087249" w:rsidRDefault="00087249" w:rsidP="00573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bf56204.B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A28A9" w14:textId="77777777" w:rsidR="00087249" w:rsidRDefault="00087249" w:rsidP="00573059">
      <w:r>
        <w:separator/>
      </w:r>
    </w:p>
  </w:footnote>
  <w:footnote w:type="continuationSeparator" w:id="0">
    <w:p w14:paraId="61BD9AD0" w14:textId="77777777" w:rsidR="00087249" w:rsidRDefault="00087249" w:rsidP="00573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E6"/>
    <w:rsid w:val="00000C2F"/>
    <w:rsid w:val="00036972"/>
    <w:rsid w:val="00087249"/>
    <w:rsid w:val="0014501A"/>
    <w:rsid w:val="001D510B"/>
    <w:rsid w:val="001E6D93"/>
    <w:rsid w:val="002436A0"/>
    <w:rsid w:val="002440F0"/>
    <w:rsid w:val="00286C25"/>
    <w:rsid w:val="002D705F"/>
    <w:rsid w:val="002E036B"/>
    <w:rsid w:val="002F4ED2"/>
    <w:rsid w:val="00316C7F"/>
    <w:rsid w:val="00322200"/>
    <w:rsid w:val="00327358"/>
    <w:rsid w:val="00351DBE"/>
    <w:rsid w:val="00387848"/>
    <w:rsid w:val="003B5D15"/>
    <w:rsid w:val="003E7626"/>
    <w:rsid w:val="00455AC0"/>
    <w:rsid w:val="0046425F"/>
    <w:rsid w:val="004D155A"/>
    <w:rsid w:val="004F15F4"/>
    <w:rsid w:val="00550962"/>
    <w:rsid w:val="00573059"/>
    <w:rsid w:val="005743A1"/>
    <w:rsid w:val="005760F9"/>
    <w:rsid w:val="005853B1"/>
    <w:rsid w:val="005A5613"/>
    <w:rsid w:val="00611491"/>
    <w:rsid w:val="00614B12"/>
    <w:rsid w:val="0065025B"/>
    <w:rsid w:val="00661AED"/>
    <w:rsid w:val="00667043"/>
    <w:rsid w:val="006905DB"/>
    <w:rsid w:val="006C15A1"/>
    <w:rsid w:val="006E6FE6"/>
    <w:rsid w:val="00792A3F"/>
    <w:rsid w:val="007E1C84"/>
    <w:rsid w:val="007F6F91"/>
    <w:rsid w:val="00840158"/>
    <w:rsid w:val="00853AF0"/>
    <w:rsid w:val="008D6818"/>
    <w:rsid w:val="008E63FE"/>
    <w:rsid w:val="009B5CB0"/>
    <w:rsid w:val="009C2DBD"/>
    <w:rsid w:val="009D3C17"/>
    <w:rsid w:val="009E134B"/>
    <w:rsid w:val="00A43C9E"/>
    <w:rsid w:val="00A5423C"/>
    <w:rsid w:val="00A822CF"/>
    <w:rsid w:val="00AC7CD8"/>
    <w:rsid w:val="00AF1997"/>
    <w:rsid w:val="00B106FB"/>
    <w:rsid w:val="00B13FA8"/>
    <w:rsid w:val="00B61C15"/>
    <w:rsid w:val="00BA0BB1"/>
    <w:rsid w:val="00BA3601"/>
    <w:rsid w:val="00BE09DB"/>
    <w:rsid w:val="00C06176"/>
    <w:rsid w:val="00C10250"/>
    <w:rsid w:val="00C636F4"/>
    <w:rsid w:val="00C758F5"/>
    <w:rsid w:val="00C81CDA"/>
    <w:rsid w:val="00C916F6"/>
    <w:rsid w:val="00CB0AA7"/>
    <w:rsid w:val="00CE265C"/>
    <w:rsid w:val="00D00AA4"/>
    <w:rsid w:val="00D03CC0"/>
    <w:rsid w:val="00DF5512"/>
    <w:rsid w:val="00E1435D"/>
    <w:rsid w:val="00E3319E"/>
    <w:rsid w:val="00E803AA"/>
    <w:rsid w:val="00EC7AAE"/>
    <w:rsid w:val="00EF0895"/>
    <w:rsid w:val="00F14C8E"/>
    <w:rsid w:val="00F203EF"/>
    <w:rsid w:val="00F21DDE"/>
    <w:rsid w:val="00F4690B"/>
    <w:rsid w:val="00F6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CB643"/>
  <w15:chartTrackingRefBased/>
  <w15:docId w15:val="{A6549319-A023-4374-87FA-F8F9D4A84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FE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351DBE"/>
    <w:rPr>
      <w:rFonts w:ascii="AdvOT5bf56204.B" w:hAnsi="AdvOT5bf56204.B" w:hint="default"/>
      <w:color w:val="00000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573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05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0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麦</dc:creator>
  <cp:keywords/>
  <dc:description/>
  <cp:lastModifiedBy>陈 小林</cp:lastModifiedBy>
  <cp:revision>3</cp:revision>
  <dcterms:created xsi:type="dcterms:W3CDTF">2022-02-11T02:55:00Z</dcterms:created>
  <dcterms:modified xsi:type="dcterms:W3CDTF">2022-02-11T02:55:00Z</dcterms:modified>
</cp:coreProperties>
</file>